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B1050" w14:textId="3C8C0FF9" w:rsidR="00DD3EDA" w:rsidRPr="002B521C" w:rsidRDefault="004E493A">
      <w:pPr>
        <w:rPr>
          <w:rFonts w:ascii="Times New Roman" w:hAnsi="Times New Roman" w:cs="Times New Roman"/>
          <w:sz w:val="18"/>
          <w:szCs w:val="18"/>
        </w:rPr>
      </w:pPr>
      <w:r w:rsidRPr="002B521C">
        <w:rPr>
          <w:rFonts w:ascii="Times New Roman" w:hAnsi="Times New Roman" w:cs="Times New Roman"/>
          <w:b/>
          <w:bCs/>
          <w:sz w:val="18"/>
          <w:szCs w:val="18"/>
        </w:rPr>
        <w:t>Table 1</w:t>
      </w:r>
      <w:r w:rsidRPr="002B521C">
        <w:rPr>
          <w:rFonts w:ascii="Times New Roman" w:hAnsi="Times New Roman" w:cs="Times New Roman"/>
          <w:sz w:val="18"/>
          <w:szCs w:val="18"/>
        </w:rPr>
        <w:t xml:space="preserve"> Mollusc community data NMDS score values</w:t>
      </w:r>
    </w:p>
    <w:tbl>
      <w:tblPr>
        <w:tblW w:w="3595" w:type="dxa"/>
        <w:tblLook w:val="04A0" w:firstRow="1" w:lastRow="0" w:firstColumn="1" w:lastColumn="0" w:noHBand="0" w:noVBand="1"/>
      </w:tblPr>
      <w:tblGrid>
        <w:gridCol w:w="1151"/>
        <w:gridCol w:w="1204"/>
        <w:gridCol w:w="1260"/>
      </w:tblGrid>
      <w:tr w:rsidR="004E493A" w:rsidRPr="004E493A" w14:paraId="3BFF5ECF" w14:textId="77777777" w:rsidTr="004E493A">
        <w:trPr>
          <w:trHeight w:val="285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58048" w14:textId="77777777" w:rsidR="004E493A" w:rsidRPr="004E493A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0A26" w14:textId="77777777" w:rsidR="004E493A" w:rsidRPr="004E493A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MDS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D0BED" w14:textId="77777777" w:rsidR="004E493A" w:rsidRPr="004E493A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MDS2</w:t>
            </w:r>
          </w:p>
        </w:tc>
      </w:tr>
      <w:tr w:rsidR="004E493A" w:rsidRPr="004E493A" w14:paraId="15E8C6DD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511A0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WA24.0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20C94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793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9615C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1346055</w:t>
            </w:r>
          </w:p>
        </w:tc>
      </w:tr>
      <w:tr w:rsidR="004E493A" w:rsidRPr="004E493A" w14:paraId="6091284E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C7DB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WA24.0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DF8C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2345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8C02C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196218</w:t>
            </w:r>
          </w:p>
        </w:tc>
      </w:tr>
      <w:tr w:rsidR="004E493A" w:rsidRPr="004E493A" w14:paraId="03FF092D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42DC0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WA24.0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EA6D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6459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D42F7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255286</w:t>
            </w:r>
          </w:p>
        </w:tc>
      </w:tr>
      <w:tr w:rsidR="004E493A" w:rsidRPr="004E493A" w14:paraId="7E974971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FB82B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15 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94BFE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0049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55192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00452</w:t>
            </w:r>
          </w:p>
        </w:tc>
      </w:tr>
      <w:tr w:rsidR="004E493A" w:rsidRPr="004E493A" w14:paraId="5A7303F1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97A8D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17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F287E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4787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16F99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46754</w:t>
            </w:r>
          </w:p>
        </w:tc>
      </w:tr>
      <w:tr w:rsidR="004E493A" w:rsidRPr="004E493A" w14:paraId="26F1F22C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19B5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18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5F078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8777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22E2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61729</w:t>
            </w:r>
          </w:p>
        </w:tc>
      </w:tr>
      <w:tr w:rsidR="004E493A" w:rsidRPr="004E493A" w14:paraId="44A0B537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530F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19 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339F6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9914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3437B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663235</w:t>
            </w:r>
          </w:p>
        </w:tc>
      </w:tr>
      <w:tr w:rsidR="004E493A" w:rsidRPr="004E493A" w14:paraId="4BEF2A85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4D3F2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20 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EA5E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658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2F0DE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136494</w:t>
            </w:r>
          </w:p>
        </w:tc>
      </w:tr>
      <w:tr w:rsidR="004E493A" w:rsidRPr="004E493A" w14:paraId="3FD3DCA2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F2129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21 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7EA80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062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0AB7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767622</w:t>
            </w:r>
          </w:p>
        </w:tc>
      </w:tr>
      <w:tr w:rsidR="004E493A" w:rsidRPr="004E493A" w14:paraId="580ABA14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3F7A3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22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FF851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473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5F591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251312</w:t>
            </w:r>
          </w:p>
        </w:tc>
      </w:tr>
      <w:tr w:rsidR="004E493A" w:rsidRPr="004E493A" w14:paraId="3B8757BD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17B97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23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F2008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8091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C9404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8936123</w:t>
            </w:r>
          </w:p>
        </w:tc>
      </w:tr>
      <w:tr w:rsidR="004E493A" w:rsidRPr="004E493A" w14:paraId="6DE3E6B3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DB1EB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24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F706B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987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88FDD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71865</w:t>
            </w:r>
          </w:p>
        </w:tc>
      </w:tr>
      <w:tr w:rsidR="004E493A" w:rsidRPr="004E493A" w14:paraId="6635EAF1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663ED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A24.025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46187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665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E3723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43817</w:t>
            </w:r>
          </w:p>
        </w:tc>
      </w:tr>
      <w:tr w:rsidR="004E493A" w:rsidRPr="004E493A" w14:paraId="54906DA2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065A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3.004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8CA0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262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ABF79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698908</w:t>
            </w:r>
          </w:p>
        </w:tc>
      </w:tr>
      <w:tr w:rsidR="004E493A" w:rsidRPr="004E493A" w14:paraId="403C5A4E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AB02D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3.007 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57D65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418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87DBC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799706</w:t>
            </w:r>
          </w:p>
        </w:tc>
      </w:tr>
      <w:tr w:rsidR="004E493A" w:rsidRPr="004E493A" w14:paraId="6D983EB0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14756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3.008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AA8C0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65499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8A6E9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3071426</w:t>
            </w:r>
          </w:p>
        </w:tc>
      </w:tr>
      <w:tr w:rsidR="004E493A" w:rsidRPr="004E493A" w14:paraId="2EAE5FBC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E47F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4.009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F87AD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9878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4996A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500516</w:t>
            </w:r>
          </w:p>
        </w:tc>
      </w:tr>
      <w:tr w:rsidR="004E493A" w:rsidRPr="004E493A" w14:paraId="07A3EE14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B7C2C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3.014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78BC2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418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8159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799706</w:t>
            </w:r>
          </w:p>
        </w:tc>
      </w:tr>
      <w:tr w:rsidR="004E493A" w:rsidRPr="004E493A" w14:paraId="7B52A17C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13854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3.015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AB7CB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344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9D950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3075658</w:t>
            </w:r>
          </w:p>
        </w:tc>
      </w:tr>
      <w:tr w:rsidR="004E493A" w:rsidRPr="004E493A" w14:paraId="7F4E10E2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A0091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3.010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49185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942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F62CD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655915</w:t>
            </w:r>
          </w:p>
        </w:tc>
      </w:tr>
      <w:tr w:rsidR="004E493A" w:rsidRPr="004E493A" w14:paraId="3B09A2E7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ABA11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3.013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103B3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418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7EF06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799706</w:t>
            </w:r>
          </w:p>
        </w:tc>
      </w:tr>
      <w:tr w:rsidR="004E493A" w:rsidRPr="004E493A" w14:paraId="08F0C2F4" w14:textId="77777777" w:rsidTr="004E493A">
        <w:trPr>
          <w:trHeight w:val="285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B5D25" w14:textId="77777777" w:rsidR="004E493A" w:rsidRPr="00634290" w:rsidRDefault="004E493A" w:rsidP="004E4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2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GA24.008   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13D7D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9266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0D7BA" w14:textId="77777777" w:rsidR="004E493A" w:rsidRPr="004E493A" w:rsidRDefault="004E493A" w:rsidP="004E49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9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696826</w:t>
            </w:r>
          </w:p>
        </w:tc>
      </w:tr>
    </w:tbl>
    <w:p w14:paraId="62B844BD" w14:textId="77777777" w:rsidR="002B521C" w:rsidRDefault="002B521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48D9CF" w14:textId="13B004E3" w:rsidR="004E493A" w:rsidRPr="002B521C" w:rsidRDefault="004E493A">
      <w:pPr>
        <w:rPr>
          <w:rFonts w:ascii="Times New Roman" w:hAnsi="Times New Roman" w:cs="Times New Roman"/>
          <w:sz w:val="18"/>
          <w:szCs w:val="18"/>
        </w:rPr>
      </w:pPr>
      <w:r w:rsidRPr="002B521C">
        <w:rPr>
          <w:rFonts w:ascii="Times New Roman" w:hAnsi="Times New Roman" w:cs="Times New Roman"/>
          <w:b/>
          <w:bCs/>
          <w:sz w:val="18"/>
          <w:szCs w:val="18"/>
        </w:rPr>
        <w:t>Table 2</w:t>
      </w:r>
      <w:r w:rsidRPr="002B521C">
        <w:rPr>
          <w:rFonts w:ascii="Times New Roman" w:hAnsi="Times New Roman" w:cs="Times New Roman"/>
          <w:sz w:val="18"/>
          <w:szCs w:val="18"/>
        </w:rPr>
        <w:t xml:space="preserve"> Environmental variables data NMDS score values</w:t>
      </w:r>
    </w:p>
    <w:tbl>
      <w:tblPr>
        <w:tblW w:w="3595" w:type="dxa"/>
        <w:tblLook w:val="04A0" w:firstRow="1" w:lastRow="0" w:firstColumn="1" w:lastColumn="0" w:noHBand="0" w:noVBand="1"/>
      </w:tblPr>
      <w:tblGrid>
        <w:gridCol w:w="1346"/>
        <w:gridCol w:w="1179"/>
        <w:gridCol w:w="1170"/>
      </w:tblGrid>
      <w:tr w:rsidR="002B521C" w:rsidRPr="002B521C" w14:paraId="71193E6C" w14:textId="77777777" w:rsidTr="006D44C6">
        <w:trPr>
          <w:trHeight w:val="285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5F687" w14:textId="77777777" w:rsidR="002B521C" w:rsidRPr="002B521C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6938" w14:textId="77777777" w:rsidR="002B521C" w:rsidRPr="002B521C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MDS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44A76" w14:textId="77777777" w:rsidR="002B521C" w:rsidRPr="002B521C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MDS2</w:t>
            </w:r>
          </w:p>
        </w:tc>
      </w:tr>
      <w:tr w:rsidR="002B521C" w:rsidRPr="002B521C" w14:paraId="2EEAC13C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C9FDB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ltitude 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D8F10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4859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586A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64751</w:t>
            </w:r>
          </w:p>
        </w:tc>
      </w:tr>
      <w:tr w:rsidR="002B521C" w:rsidRPr="002B521C" w14:paraId="6034EDB2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3F5C2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            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800F2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7032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92C4B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10824</w:t>
            </w:r>
          </w:p>
        </w:tc>
      </w:tr>
      <w:tr w:rsidR="002B521C" w:rsidRPr="002B521C" w14:paraId="1892F088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FA532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H       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15FB5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977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75DA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7493</w:t>
            </w:r>
          </w:p>
        </w:tc>
      </w:tr>
      <w:tr w:rsidR="002B521C" w:rsidRPr="002B521C" w14:paraId="07186826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25E0F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mp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F3852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878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07795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572101</w:t>
            </w:r>
          </w:p>
        </w:tc>
      </w:tr>
      <w:tr w:rsidR="002B521C" w:rsidRPr="002B521C" w14:paraId="4F94881B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02530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C     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F82CB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88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99638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792777</w:t>
            </w:r>
          </w:p>
        </w:tc>
      </w:tr>
      <w:tr w:rsidR="002B521C" w:rsidRPr="002B521C" w14:paraId="7730289D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662A1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tritus0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286C5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747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8E398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897563</w:t>
            </w:r>
          </w:p>
        </w:tc>
      </w:tr>
      <w:tr w:rsidR="002B521C" w:rsidRPr="002B521C" w14:paraId="60C65262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30C8B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tritus1     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4ED90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6057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A8894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070735</w:t>
            </w:r>
          </w:p>
        </w:tc>
      </w:tr>
      <w:tr w:rsidR="002B521C" w:rsidRPr="002B521C" w14:paraId="2914AF56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3516B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ttlement0   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74B37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8165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D528C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697884</w:t>
            </w:r>
          </w:p>
        </w:tc>
      </w:tr>
      <w:tr w:rsidR="002B521C" w:rsidRPr="002B521C" w14:paraId="30AAF7F5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72E11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ttlement1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F0203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847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D2400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414903</w:t>
            </w:r>
          </w:p>
        </w:tc>
      </w:tr>
      <w:tr w:rsidR="002B521C" w:rsidRPr="002B521C" w14:paraId="6EC38F09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3152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riculture0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BDCED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79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7242D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847487</w:t>
            </w:r>
          </w:p>
        </w:tc>
      </w:tr>
      <w:tr w:rsidR="002B521C" w:rsidRPr="002B521C" w14:paraId="423A593D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3516A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riculture1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7472C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3166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21989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039573</w:t>
            </w:r>
          </w:p>
        </w:tc>
      </w:tr>
      <w:tr w:rsidR="002B521C" w:rsidRPr="002B521C" w14:paraId="52FE1F69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E430A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ocambarus0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EB438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9846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49D29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905996</w:t>
            </w:r>
          </w:p>
        </w:tc>
      </w:tr>
      <w:tr w:rsidR="002B521C" w:rsidRPr="002B521C" w14:paraId="3AE1FBA8" w14:textId="77777777" w:rsidTr="006D44C6">
        <w:trPr>
          <w:trHeight w:val="285"/>
        </w:trPr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7E019" w14:textId="77777777" w:rsidR="002B521C" w:rsidRPr="006D44C6" w:rsidRDefault="002B521C" w:rsidP="002B5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D4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ocambarus1 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D20EF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66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5426C" w14:textId="77777777" w:rsidR="002B521C" w:rsidRPr="002B521C" w:rsidRDefault="002B521C" w:rsidP="002B5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B52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30866</w:t>
            </w:r>
          </w:p>
        </w:tc>
      </w:tr>
    </w:tbl>
    <w:p w14:paraId="0114D64F" w14:textId="77777777" w:rsidR="004E493A" w:rsidRDefault="004E493A" w:rsidP="002B521C"/>
    <w:sectPr w:rsidR="004E4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6E6"/>
    <w:rsid w:val="001244A3"/>
    <w:rsid w:val="001F2470"/>
    <w:rsid w:val="002B521C"/>
    <w:rsid w:val="002C46E6"/>
    <w:rsid w:val="004E493A"/>
    <w:rsid w:val="00634290"/>
    <w:rsid w:val="006779ED"/>
    <w:rsid w:val="006D44C6"/>
    <w:rsid w:val="006D50FA"/>
    <w:rsid w:val="0081574F"/>
    <w:rsid w:val="0088202E"/>
    <w:rsid w:val="00A04EC2"/>
    <w:rsid w:val="00B935E7"/>
    <w:rsid w:val="00C55346"/>
    <w:rsid w:val="00C71C7D"/>
    <w:rsid w:val="00D769E3"/>
    <w:rsid w:val="00DD3EDA"/>
    <w:rsid w:val="00ED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9EE3A"/>
  <w15:chartTrackingRefBased/>
  <w15:docId w15:val="{C84FAAAE-7983-4AC9-8101-875B2CEEE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6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6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6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6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6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6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6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6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6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6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6E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24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4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senkuba</dc:creator>
  <cp:keywords/>
  <dc:description/>
  <cp:lastModifiedBy>Francis Ssenkuba</cp:lastModifiedBy>
  <cp:revision>2</cp:revision>
  <dcterms:created xsi:type="dcterms:W3CDTF">2026-06-11T08:49:00Z</dcterms:created>
  <dcterms:modified xsi:type="dcterms:W3CDTF">2026-06-1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41680a-a610-44d9-8db2-75de55876ca2</vt:lpwstr>
  </property>
</Properties>
</file>